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ECEDD" w14:textId="77777777" w:rsidR="0056021A" w:rsidRPr="00CE387F" w:rsidRDefault="0056021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"/>
        <w:tblW w:w="15330" w:type="dxa"/>
        <w:tblInd w:w="-103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825"/>
        <w:gridCol w:w="930"/>
        <w:gridCol w:w="930"/>
        <w:gridCol w:w="1050"/>
        <w:gridCol w:w="660"/>
        <w:gridCol w:w="645"/>
        <w:gridCol w:w="675"/>
        <w:gridCol w:w="795"/>
        <w:gridCol w:w="750"/>
        <w:gridCol w:w="1035"/>
        <w:gridCol w:w="825"/>
        <w:gridCol w:w="1005"/>
        <w:gridCol w:w="990"/>
        <w:gridCol w:w="1005"/>
        <w:gridCol w:w="1200"/>
        <w:gridCol w:w="1080"/>
      </w:tblGrid>
      <w:tr w:rsidR="0056021A" w:rsidRPr="00CE387F" w14:paraId="263BACA0" w14:textId="77777777">
        <w:trPr>
          <w:trHeight w:val="915"/>
        </w:trPr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2AD28" w14:textId="74F08C58" w:rsidR="0056021A" w:rsidRPr="00CE387F" w:rsidRDefault="00CE387F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First</w:t>
            </w:r>
            <w:r w:rsidR="00000000"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thor, year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99AC3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No. of participants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0041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Systemic drug</w:t>
            </w:r>
          </w:p>
        </w:tc>
        <w:tc>
          <w:tcPr>
            <w:tcW w:w="93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A690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uration of </w:t>
            </w:r>
            <w:proofErr w:type="gramStart"/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systemic  therapy</w:t>
            </w:r>
            <w:proofErr w:type="gramEnd"/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s)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B4C77" w14:textId="10262561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Cumulative dose in mg (assume 70kg</w:t>
            </w:r>
            <w:r w:rsidR="00CE387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3149D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IT Drug</w:t>
            </w:r>
          </w:p>
        </w:tc>
        <w:tc>
          <w:tcPr>
            <w:tcW w:w="64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BC54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IT Dose mg</w:t>
            </w:r>
          </w:p>
        </w:tc>
        <w:tc>
          <w:tcPr>
            <w:tcW w:w="67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FC29C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Total doses</w:t>
            </w:r>
          </w:p>
        </w:tc>
        <w:tc>
          <w:tcPr>
            <w:tcW w:w="79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ABFC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Time period (days)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FC405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Needle size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3DE80E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Ventilation site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FC4ABC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Anesthetic</w:t>
            </w:r>
            <w:proofErr w:type="spellEnd"/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BEC7B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Solution warm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3C10E3" w14:textId="77777777" w:rsidR="0056021A" w:rsidRPr="00CE387F" w:rsidRDefault="0056021A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660A503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Length of follow up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A7480C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Methods of AE reporting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3B3AD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Relevant exclusion criteria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90B9F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b/>
                <w:sz w:val="20"/>
                <w:szCs w:val="20"/>
              </w:rPr>
              <w:t>Additional therapies</w:t>
            </w:r>
          </w:p>
        </w:tc>
      </w:tr>
      <w:tr w:rsidR="0056021A" w:rsidRPr="00CE387F" w14:paraId="314F0037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A32D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Battaglia 2008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5C5AB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10C95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08E48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34B5D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660mg (for group B and C)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FB61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88B49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43295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54769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91535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74CC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876A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BFB9F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30C346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3 months (OP)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33C03D55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70FDBBBE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10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</w:tcPr>
          <w:p w14:paraId="51186E5F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021A" w:rsidRPr="00CE387F" w14:paraId="433F2C4B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C7FF5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Battista 2005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AAF4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42088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4D5066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12257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440 (estimate)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34C40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08952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7.2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B0EDB9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CB15E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4D30D9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7DC8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4363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Phenol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9153B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49A79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6 months (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E6E063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AF3EF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ACD39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56021A" w:rsidRPr="00CE387F" w14:paraId="241E7D31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93063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Xie 2023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619AE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91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80A1F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D1E82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if successful: 5 days, if unsuccessful: 3 days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C40A32" w14:textId="2FAC4B4B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successful: 300mg, unsuccessful: 180mg.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C7D47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EAAD4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C5971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DFF008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0854A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433C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64350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% Tetracaine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373F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4681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6 months (IP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A8F13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Patients examined at follow-up appointments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FFBFBD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iabetes, gastrointestinal ulcers, mental disorders, epilepsy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6BAED2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Gingko biloba extract, Vitamin B</w:t>
            </w:r>
            <w:proofErr w:type="gram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,  and</w:t>
            </w:r>
            <w:proofErr w:type="gram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ecobalamin tablets for 14 days, mannitol for ascending type-hearing loss, </w:t>
            </w:r>
            <w:proofErr w:type="spell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batroxobin</w:t>
            </w:r>
            <w:proofErr w:type="spell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or flat-type and profound </w:t>
            </w: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hearing loss.</w:t>
            </w:r>
          </w:p>
        </w:tc>
      </w:tr>
      <w:tr w:rsidR="0056021A" w:rsidRPr="00CE387F" w14:paraId="130E21CF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57E8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Gundogan 2013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C467C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CCEEA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BE4C4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B40F37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900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88CE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02E857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82AB2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AC761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AFB07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1202C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023B1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Lidocaine 10% spray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A1487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6664D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 weeks (IP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372A8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67589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 relevant</w:t>
            </w:r>
            <w:proofErr w:type="gramEnd"/>
          </w:p>
        </w:tc>
        <w:tc>
          <w:tcPr>
            <w:tcW w:w="108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BF0AC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Low-salt diet, PPI</w:t>
            </w:r>
          </w:p>
        </w:tc>
      </w:tr>
      <w:tr w:rsidR="0056021A" w:rsidRPr="00CE387F" w14:paraId="5E2B067A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3B2A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Kim 2019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A84B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66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A15F1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P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967F2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A5751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600 (estimate)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B07A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B20A0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able to calculate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389A3F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23096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8ED23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28AA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2CFA6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E6EC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3C6E5C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 months (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27D62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12120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Severe diabetes mellitus, active peptic ulcer, severe bleeding diathesis or previous Intracranial haemorrhage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107A2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56021A" w:rsidRPr="00CE387F" w14:paraId="26B32FE9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A46E2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Alexander 2015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1D2D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A2365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PRE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0B2582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AAC2C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575 (estimate)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FED189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B96A0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3.5 or 18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59903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6BD557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44EDC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B2291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DFF33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with phenol or without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12E0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CEFE0E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 (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F55E8A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38ACEC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enieres</w:t>
            </w:r>
            <w:proofErr w:type="spell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 autoimmune hearing loss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B4EBCF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56021A" w:rsidRPr="00CE387F" w14:paraId="25DCE3CB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41C6A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Arslan 201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6DBED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E37D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MPD (IV 1 day) PRED (Oral 8 days)</w:t>
            </w:r>
          </w:p>
        </w:tc>
        <w:tc>
          <w:tcPr>
            <w:tcW w:w="930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F0D367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AD4EA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660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F6B4D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MPD</w:t>
            </w:r>
          </w:p>
        </w:tc>
        <w:tc>
          <w:tcPr>
            <w:tcW w:w="64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84F09A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67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0F2E58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1BD1C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0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0BE86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3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A155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16B6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05" w:type="dxa"/>
            <w:tcBorders>
              <w:top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2C64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D8CE7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33E1B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625085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Contraindications to systemic steroids such as diabetes, hypertension and cardiovascular disease.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B7FFC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Low salt diet, dextran 4000</w:t>
            </w:r>
          </w:p>
        </w:tc>
      </w:tr>
      <w:tr w:rsidR="0056021A" w:rsidRPr="00CE387F" w14:paraId="4EBC6D91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1B9C7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Koltsidopoulos</w:t>
            </w:r>
            <w:proofErr w:type="spell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2013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4D6FA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C0E98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PRED (IV 9 days, PO 6 days)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CB38B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0B5D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gram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IV :</w:t>
            </w:r>
            <w:proofErr w:type="gram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450, </w:t>
            </w:r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oral estimate: </w:t>
            </w:r>
            <w:proofErr w:type="gramStart"/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>90 ;</w:t>
            </w:r>
            <w:proofErr w:type="gramEnd"/>
            <w:r w:rsidRPr="00CE387F">
              <w:rPr>
                <w:rFonts w:ascii="Times New Roman" w:hAnsi="Times New Roman" w:cs="Times New Roman"/>
                <w:i/>
                <w:color w:val="FF0000"/>
                <w:sz w:val="20"/>
                <w:szCs w:val="20"/>
              </w:rPr>
              <w:t xml:space="preserve"> total estimate: 540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1D950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A50A2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2427B4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13D77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5 (1,3 and 5th day of hospitalisation)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3ED1F8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9DEB9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251E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EMLA cream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FDA818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yes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686FE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 months (IP 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15BC27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E00401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065A21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Low salt diet, advised to stop smoking</w:t>
            </w:r>
          </w:p>
        </w:tc>
      </w:tr>
      <w:tr w:rsidR="0056021A" w:rsidRPr="00CE387F" w14:paraId="632AA0DC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C43BC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Park 201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351A0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3554B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IV DEX 7 days, PO pred taper for 3 days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00C5B5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AD6B9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 xml:space="preserve">IV known: 433.5, </w:t>
            </w:r>
            <w:r w:rsidRPr="00CE387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oral estimate: 90; total estimate 523.5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4B06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F1577C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5FCB3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AC31E6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031A5A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16A159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38A51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0% lidocaine spray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1D0A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4D543B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3 months (IP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A52791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 xml:space="preserve">Tympanic membrane </w:t>
            </w:r>
            <w:proofErr w:type="gramStart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photo-documented</w:t>
            </w:r>
            <w:proofErr w:type="gramEnd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 xml:space="preserve">. Discomfort (otalgia, dizziness, </w:t>
            </w:r>
            <w:proofErr w:type="spellStart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tinnitius</w:t>
            </w:r>
            <w:proofErr w:type="spellEnd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) recorded using VAS. &gt;7 = serious complaint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B87C4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Known vertigo, diabetes, tumours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C45CD9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6021A" w:rsidRPr="00CE387F" w14:paraId="62DE36BD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6A0251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Huang 202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7DAED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49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6BFE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BC692B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1B5A35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600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6076F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C01E00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.5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4B91AE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group a: 12, group b: 6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20BC7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roup a: </w:t>
            </w:r>
            <w:proofErr w:type="gram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24 ;</w:t>
            </w:r>
            <w:proofErr w:type="gram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oup b: 12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EA267F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/A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D3C21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CA7C3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1.5% tetracaine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B63B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FCCC8D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3 months (IP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40271A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Chart review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28CDD0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Unmanaged hypertension, diabetes, epilepsy or psychosis, active ulcer, </w:t>
            </w:r>
            <w:proofErr w:type="spellStart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meniere's</w:t>
            </w:r>
            <w:proofErr w:type="spellEnd"/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disease, large vestibular aqueduct syndrome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C755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i/>
                <w:sz w:val="20"/>
                <w:szCs w:val="20"/>
              </w:rPr>
              <w:t>None</w:t>
            </w:r>
          </w:p>
        </w:tc>
      </w:tr>
      <w:tr w:rsidR="0056021A" w:rsidRPr="00CE387F" w14:paraId="70D2EAC9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E6C9FB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u 2011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F4315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D262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4D15AE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5B5E9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6095AC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5A9BDC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1A1F7D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36CCB5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5834D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EFE3F6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0935A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5B0C1F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CE8AA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A68EB5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DA47F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C87CF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Hyperbaric oxygen therapy, prostaglandin</w:t>
            </w:r>
          </w:p>
        </w:tc>
      </w:tr>
      <w:tr w:rsidR="0056021A" w:rsidRPr="00CE387F" w14:paraId="76BE3DE9" w14:textId="77777777">
        <w:trPr>
          <w:trHeight w:val="915"/>
        </w:trPr>
        <w:tc>
          <w:tcPr>
            <w:tcW w:w="930" w:type="dxa"/>
            <w:tcBorders>
              <w:right w:val="single" w:sz="12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86120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Lee 2015</w:t>
            </w:r>
          </w:p>
        </w:tc>
        <w:tc>
          <w:tcPr>
            <w:tcW w:w="82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6DD3A2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5CBFD3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PRED</w:t>
            </w:r>
          </w:p>
        </w:tc>
        <w:tc>
          <w:tcPr>
            <w:tcW w:w="93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37D08E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489554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66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9584C4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DEX</w:t>
            </w:r>
          </w:p>
        </w:tc>
        <w:tc>
          <w:tcPr>
            <w:tcW w:w="6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133775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6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435EB1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948850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3E40FF" w14:textId="77777777" w:rsidR="0056021A" w:rsidRPr="00CE387F" w:rsidRDefault="00000000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3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5071F9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</w:p>
        </w:tc>
        <w:tc>
          <w:tcPr>
            <w:tcW w:w="82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11030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Lidocaine 10% spray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46B3CA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99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6C289E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8 weeks (IP+OP)</w:t>
            </w:r>
          </w:p>
        </w:tc>
        <w:tc>
          <w:tcPr>
            <w:tcW w:w="10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F263D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2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4AE122" w14:textId="77777777" w:rsidR="0056021A" w:rsidRPr="00CE387F" w:rsidRDefault="00000000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 xml:space="preserve">Previous otologic surgery, </w:t>
            </w:r>
            <w:proofErr w:type="spellStart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retrocochlear</w:t>
            </w:r>
            <w:proofErr w:type="spellEnd"/>
            <w:r w:rsidRPr="00CE387F">
              <w:rPr>
                <w:rFonts w:ascii="Times New Roman" w:hAnsi="Times New Roman" w:cs="Times New Roman"/>
                <w:sz w:val="20"/>
                <w:szCs w:val="20"/>
              </w:rPr>
              <w:t xml:space="preserve"> lesions</w:t>
            </w:r>
          </w:p>
        </w:tc>
        <w:tc>
          <w:tcPr>
            <w:tcW w:w="108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3AB8947" w14:textId="77777777" w:rsidR="0056021A" w:rsidRPr="00CE387F" w:rsidRDefault="00000000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E38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</w:tbl>
    <w:p w14:paraId="7C9D8356" w14:textId="663C35F6" w:rsidR="007B5E4D" w:rsidRPr="00CE387F" w:rsidRDefault="007B5E4D" w:rsidP="007B5E4D">
      <w:pPr>
        <w:rPr>
          <w:rFonts w:ascii="Times New Roman" w:hAnsi="Times New Roman" w:cs="Times New Roman"/>
          <w:sz w:val="20"/>
          <w:szCs w:val="20"/>
        </w:rPr>
      </w:pPr>
      <w:r w:rsidRPr="00CE387F">
        <w:rPr>
          <w:rFonts w:ascii="Times New Roman" w:hAnsi="Times New Roman" w:cs="Times New Roman"/>
          <w:sz w:val="20"/>
          <w:szCs w:val="20"/>
        </w:rPr>
        <w:t>Supplementary table 5: Demographics of combined steroid therapy arms.</w:t>
      </w:r>
    </w:p>
    <w:p w14:paraId="7B5A090E" w14:textId="77777777" w:rsidR="0056021A" w:rsidRPr="00CE387F" w:rsidRDefault="0056021A">
      <w:pPr>
        <w:rPr>
          <w:rFonts w:ascii="Times New Roman" w:hAnsi="Times New Roman" w:cs="Times New Roman"/>
          <w:sz w:val="20"/>
          <w:szCs w:val="20"/>
        </w:rPr>
      </w:pPr>
    </w:p>
    <w:sectPr w:rsidR="0056021A" w:rsidRPr="00CE387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21A"/>
    <w:rsid w:val="001907C2"/>
    <w:rsid w:val="0056021A"/>
    <w:rsid w:val="007B5E4D"/>
    <w:rsid w:val="00CE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A85367"/>
  <w15:docId w15:val="{09C210AD-E77E-054F-8187-6041B06EF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2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chanta, Mohit</cp:lastModifiedBy>
  <cp:revision>3</cp:revision>
  <dcterms:created xsi:type="dcterms:W3CDTF">2025-05-01T13:10:00Z</dcterms:created>
  <dcterms:modified xsi:type="dcterms:W3CDTF">2025-05-01T16:04:00Z</dcterms:modified>
</cp:coreProperties>
</file>